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(((Quercetin"[Mesh]) AND myocardial ischemia reperfusion) OR myocardial I/R injury) OR myocardial infarc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 w:cs="Times New Roman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10:44:00Z</dcterms:created>
  <dc:creator>XiaZaiMa.COM</dc:creator>
  <dc:description/>
  <dc:language>en-US</dc:language>
  <cp:lastModifiedBy>74700</cp:lastModifiedBy>
  <dcterms:modified xsi:type="dcterms:W3CDTF">2020-06-27T10:44:00Z</dcterms:modified>
  <cp:revision>2</cp:revision>
  <dc:subject/>
  <dc:title/>
</cp:coreProperties>
</file>